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6D79B1" w14:textId="77777777" w:rsidR="008A0F07" w:rsidRPr="00E02AD8" w:rsidRDefault="008A0F07" w:rsidP="008A0F07">
      <w:pPr>
        <w:rPr>
          <w:b/>
          <w:lang w:val="en-GB"/>
        </w:rPr>
      </w:pPr>
      <w:r w:rsidRPr="00E02AD8">
        <w:rPr>
          <w:b/>
          <w:lang w:val="en-GB"/>
        </w:rPr>
        <w:t>Quantitative assessment of arthropod-plant interactions in forest canopies: a plot-based approach</w:t>
      </w:r>
    </w:p>
    <w:p w14:paraId="19E23719" w14:textId="77777777" w:rsidR="008A0F07" w:rsidRDefault="008A0F07" w:rsidP="008A0F07">
      <w:pPr>
        <w:rPr>
          <w:lang w:val="en-GB"/>
        </w:rPr>
      </w:pPr>
    </w:p>
    <w:p w14:paraId="7C8E793C" w14:textId="06EBF220" w:rsidR="008A0F07" w:rsidRPr="008A0F07" w:rsidRDefault="008A0F07" w:rsidP="00724BCD">
      <w:pPr>
        <w:jc w:val="both"/>
        <w:rPr>
          <w:lang w:val="en-GB"/>
        </w:rPr>
      </w:pPr>
      <w:r w:rsidRPr="00E02AD8">
        <w:rPr>
          <w:lang w:val="en-GB"/>
        </w:rPr>
        <w:t>Martin Volf, Petr Klimeš, Greg Lamarre, Conor Redmond, Carlo L. Seifert, Tomokazu Abe, John Auga, Kristina Anderson-Teixeira, Yves Basset, Saul Beckett, Philip T. Butterill, Pavel Drozd, Erika Gonzalez-Akre, Ondřej Kaman, Naoto Kamata, Benita Laird-Hopkins, Martin Libra, Markus Manumbor, Scott E. Miller, Kenneth Molem, Ondřej Mottl, Masashi Murakami, Tatsuro Nakaji, Nichola S. Plowman, Petr Pyszko, Martin Šigut, Jan Šipoš, Robert Tropek, Geo</w:t>
      </w:r>
      <w:r>
        <w:rPr>
          <w:lang w:val="en-GB"/>
        </w:rPr>
        <w:t>rge Weiblen, and Vojtech Novotny</w:t>
      </w:r>
    </w:p>
    <w:p w14:paraId="5F3B5D0C" w14:textId="77777777" w:rsidR="008A0F07" w:rsidRDefault="008A0F07" w:rsidP="00724BCD">
      <w:pPr>
        <w:jc w:val="both"/>
        <w:rPr>
          <w:rFonts w:ascii="Times New Roman" w:hAnsi="Times New Roman" w:cs="Times New Roman"/>
          <w:sz w:val="24"/>
          <w:szCs w:val="12"/>
          <w:lang w:val="cs-CZ"/>
        </w:rPr>
      </w:pPr>
    </w:p>
    <w:p w14:paraId="51BD709C" w14:textId="1438280A" w:rsidR="00FA4396" w:rsidRPr="00FA4396" w:rsidRDefault="00C8299D" w:rsidP="00724BCD">
      <w:pPr>
        <w:jc w:val="both"/>
        <w:rPr>
          <w:rFonts w:ascii="Times New Roman" w:hAnsi="Times New Roman" w:cs="Times New Roman"/>
          <w:sz w:val="24"/>
          <w:szCs w:val="12"/>
          <w:lang w:val="cs-CZ"/>
        </w:rPr>
      </w:pPr>
      <w:r w:rsidRPr="00C8299D">
        <w:rPr>
          <w:rFonts w:ascii="Times New Roman" w:hAnsi="Times New Roman" w:cs="Times New Roman"/>
          <w:b/>
          <w:sz w:val="24"/>
          <w:szCs w:val="12"/>
          <w:lang w:val="cs-CZ"/>
        </w:rPr>
        <w:t xml:space="preserve">S2 </w:t>
      </w:r>
      <w:r w:rsidR="00FA4396" w:rsidRPr="00C8299D">
        <w:rPr>
          <w:rFonts w:ascii="Times New Roman" w:hAnsi="Times New Roman" w:cs="Times New Roman"/>
          <w:b/>
          <w:sz w:val="24"/>
          <w:szCs w:val="12"/>
          <w:lang w:val="cs-CZ"/>
        </w:rPr>
        <w:t>Table</w:t>
      </w:r>
      <w:r>
        <w:rPr>
          <w:rFonts w:ascii="Times New Roman" w:hAnsi="Times New Roman" w:cs="Times New Roman"/>
          <w:sz w:val="24"/>
          <w:szCs w:val="12"/>
          <w:lang w:val="cs-CZ"/>
        </w:rPr>
        <w:t>.</w:t>
      </w:r>
      <w:r w:rsidR="00FA4396" w:rsidRPr="00FA4396">
        <w:rPr>
          <w:rFonts w:ascii="Times New Roman" w:hAnsi="Times New Roman" w:cs="Times New Roman"/>
          <w:sz w:val="24"/>
          <w:szCs w:val="12"/>
          <w:lang w:val="cs-CZ"/>
        </w:rPr>
        <w:t xml:space="preserve"> </w:t>
      </w:r>
      <w:r w:rsidR="0053791F" w:rsidRPr="0053791F">
        <w:rPr>
          <w:rFonts w:ascii="Times New Roman" w:hAnsi="Times New Roman" w:cs="Times New Roman"/>
          <w:sz w:val="24"/>
          <w:szCs w:val="12"/>
          <w:lang w:val="en-GB"/>
        </w:rPr>
        <w:t>Characteristics of individ</w:t>
      </w:r>
      <w:bookmarkStart w:id="0" w:name="_GoBack"/>
      <w:bookmarkEnd w:id="0"/>
      <w:r w:rsidR="0053791F" w:rsidRPr="0053791F">
        <w:rPr>
          <w:rFonts w:ascii="Times New Roman" w:hAnsi="Times New Roman" w:cs="Times New Roman"/>
          <w:sz w:val="24"/>
          <w:szCs w:val="12"/>
          <w:lang w:val="en-GB"/>
        </w:rPr>
        <w:t>ual 0.1 ha plots and number of arthropods sampled.</w:t>
      </w:r>
      <w:r w:rsidR="0053791F">
        <w:rPr>
          <w:rFonts w:ascii="Times New Roman" w:hAnsi="Times New Roman" w:cs="Times New Roman"/>
          <w:sz w:val="24"/>
          <w:szCs w:val="12"/>
          <w:lang w:val="en-GB"/>
        </w:rPr>
        <w:t xml:space="preserve"> </w:t>
      </w:r>
      <w:r w:rsidR="00724BCD">
        <w:rPr>
          <w:rFonts w:ascii="Times New Roman" w:hAnsi="Times New Roman" w:cs="Times New Roman"/>
          <w:sz w:val="24"/>
          <w:szCs w:val="12"/>
          <w:lang w:val="en-GB"/>
        </w:rPr>
        <w:t xml:space="preserve">All living trees and climbers of DBH  ≥ 5 cm with foliage and known taxonomic identity and their arthropods are included. </w:t>
      </w:r>
      <w:r w:rsidR="002049FA">
        <w:rPr>
          <w:rFonts w:ascii="Times New Roman" w:hAnsi="Times New Roman" w:cs="Times New Roman"/>
          <w:sz w:val="24"/>
          <w:szCs w:val="12"/>
          <w:lang w:val="en-GB"/>
        </w:rPr>
        <w:t>Larval leaf-chewers</w:t>
      </w:r>
      <w:r w:rsidR="00724BCD">
        <w:rPr>
          <w:rFonts w:ascii="Times New Roman" w:hAnsi="Times New Roman" w:cs="Times New Roman"/>
          <w:sz w:val="24"/>
          <w:szCs w:val="12"/>
          <w:lang w:val="en-GB"/>
        </w:rPr>
        <w:t xml:space="preserve"> refer to all free living or semi-concealed leaf-chewing insect larvae. All sampled </w:t>
      </w:r>
      <w:r w:rsidR="00F340AC">
        <w:rPr>
          <w:rFonts w:ascii="Times New Roman" w:hAnsi="Times New Roman" w:cs="Times New Roman"/>
          <w:sz w:val="24"/>
          <w:szCs w:val="12"/>
          <w:lang w:val="en-GB"/>
        </w:rPr>
        <w:t>leaf-chewing larvae</w:t>
      </w:r>
      <w:r w:rsidR="00724BCD">
        <w:rPr>
          <w:rFonts w:ascii="Times New Roman" w:hAnsi="Times New Roman" w:cs="Times New Roman"/>
          <w:sz w:val="24"/>
          <w:szCs w:val="12"/>
          <w:lang w:val="en-GB"/>
        </w:rPr>
        <w:t>, including those without confirmed host record</w:t>
      </w:r>
      <w:r w:rsidR="00AB632D">
        <w:rPr>
          <w:rFonts w:ascii="Times New Roman" w:hAnsi="Times New Roman" w:cs="Times New Roman"/>
          <w:sz w:val="24"/>
          <w:szCs w:val="12"/>
          <w:lang w:val="en-GB"/>
        </w:rPr>
        <w:t xml:space="preserve"> or identification</w:t>
      </w:r>
      <w:r w:rsidR="00724BCD">
        <w:rPr>
          <w:rFonts w:ascii="Times New Roman" w:hAnsi="Times New Roman" w:cs="Times New Roman"/>
          <w:sz w:val="24"/>
          <w:szCs w:val="12"/>
          <w:lang w:val="en-GB"/>
        </w:rPr>
        <w:t xml:space="preserve">, are listed. </w:t>
      </w:r>
      <w:r w:rsidR="00AB632D">
        <w:rPr>
          <w:rFonts w:ascii="Times New Roman" w:hAnsi="Times New Roman" w:cs="Times New Roman"/>
          <w:sz w:val="24"/>
          <w:szCs w:val="12"/>
          <w:lang w:val="en-GB"/>
        </w:rPr>
        <w:t xml:space="preserve">All sampled leaf mines, including those without identification, are listed. </w:t>
      </w:r>
      <w:r w:rsidR="00724BCD">
        <w:rPr>
          <w:rFonts w:ascii="Times New Roman" w:hAnsi="Times New Roman" w:cs="Times New Roman"/>
          <w:sz w:val="24"/>
          <w:szCs w:val="12"/>
          <w:lang w:val="en-GB"/>
        </w:rPr>
        <w:t xml:space="preserve">All </w:t>
      </w:r>
      <w:r w:rsidR="002126F0">
        <w:rPr>
          <w:rFonts w:ascii="Times New Roman" w:hAnsi="Times New Roman" w:cs="Times New Roman"/>
          <w:sz w:val="24"/>
          <w:szCs w:val="12"/>
          <w:lang w:val="en-GB"/>
        </w:rPr>
        <w:t xml:space="preserve">fungal galls and </w:t>
      </w:r>
      <w:r w:rsidR="00724BCD">
        <w:rPr>
          <w:rFonts w:ascii="Times New Roman" w:hAnsi="Times New Roman" w:cs="Times New Roman"/>
          <w:sz w:val="24"/>
          <w:szCs w:val="12"/>
          <w:lang w:val="en-GB"/>
        </w:rPr>
        <w:t xml:space="preserve">mines and galls with uncertain status (e.g. possible fungal galls and pathogen damage) were removed from the list. </w:t>
      </w:r>
      <w:r w:rsidR="0053791F">
        <w:rPr>
          <w:rFonts w:ascii="Times New Roman" w:hAnsi="Times New Roman" w:cs="Times New Roman"/>
          <w:sz w:val="24"/>
          <w:szCs w:val="12"/>
          <w:lang w:val="en-GB"/>
        </w:rPr>
        <w:t>Gall numbers marked with an asterisk refer to insect galls only</w:t>
      </w:r>
      <w:r w:rsidR="00724BCD">
        <w:rPr>
          <w:rFonts w:ascii="Times New Roman" w:hAnsi="Times New Roman" w:cs="Times New Roman"/>
          <w:sz w:val="24"/>
          <w:szCs w:val="12"/>
          <w:lang w:val="en-GB"/>
        </w:rPr>
        <w:t xml:space="preserve"> (other records include mite galls as well)</w:t>
      </w:r>
      <w:r w:rsidR="0053791F">
        <w:rPr>
          <w:rFonts w:ascii="Times New Roman" w:hAnsi="Times New Roman" w:cs="Times New Roman"/>
          <w:sz w:val="24"/>
          <w:szCs w:val="12"/>
          <w:lang w:val="en-GB"/>
        </w:rPr>
        <w:t xml:space="preserve">. </w:t>
      </w:r>
      <w:r w:rsidR="00BA1479">
        <w:rPr>
          <w:rFonts w:ascii="Times New Roman" w:hAnsi="Times New Roman" w:cs="Times New Roman"/>
          <w:sz w:val="24"/>
          <w:szCs w:val="12"/>
          <w:lang w:val="en-GB"/>
        </w:rPr>
        <w:t xml:space="preserve">Spider numbers marked with two asterisks indicate that spiders were sampled from half of the plot (i.e. 0.05 ha) only. </w:t>
      </w:r>
      <w:r w:rsidR="0053791F">
        <w:rPr>
          <w:rFonts w:ascii="Times New Roman" w:hAnsi="Times New Roman" w:cs="Times New Roman"/>
          <w:sz w:val="24"/>
          <w:szCs w:val="12"/>
          <w:lang w:val="en-GB"/>
        </w:rPr>
        <w:t>Arthropod groups, which were not sampled</w:t>
      </w:r>
      <w:r w:rsidR="00860FA3">
        <w:rPr>
          <w:rFonts w:ascii="Times New Roman" w:hAnsi="Times New Roman" w:cs="Times New Roman"/>
          <w:sz w:val="24"/>
          <w:szCs w:val="12"/>
          <w:lang w:val="en-GB"/>
        </w:rPr>
        <w:t xml:space="preserve"> or </w:t>
      </w:r>
      <w:r w:rsidR="00C144E0">
        <w:rPr>
          <w:rFonts w:ascii="Times New Roman" w:hAnsi="Times New Roman" w:cs="Times New Roman"/>
          <w:sz w:val="24"/>
          <w:szCs w:val="12"/>
          <w:lang w:val="en-GB"/>
        </w:rPr>
        <w:t xml:space="preserve">their </w:t>
      </w:r>
      <w:r w:rsidR="00860FA3">
        <w:rPr>
          <w:rFonts w:ascii="Times New Roman" w:hAnsi="Times New Roman" w:cs="Times New Roman"/>
          <w:sz w:val="24"/>
          <w:szCs w:val="12"/>
          <w:lang w:val="en-GB"/>
        </w:rPr>
        <w:t xml:space="preserve">census </w:t>
      </w:r>
      <w:r w:rsidR="00C144E0">
        <w:rPr>
          <w:rFonts w:ascii="Times New Roman" w:hAnsi="Times New Roman" w:cs="Times New Roman"/>
          <w:sz w:val="24"/>
          <w:szCs w:val="12"/>
          <w:lang w:val="en-GB"/>
        </w:rPr>
        <w:t xml:space="preserve">counts are currently </w:t>
      </w:r>
      <w:r w:rsidR="00ED4281">
        <w:rPr>
          <w:rFonts w:ascii="Times New Roman" w:hAnsi="Times New Roman" w:cs="Times New Roman"/>
          <w:sz w:val="24"/>
          <w:szCs w:val="12"/>
          <w:lang w:val="en-GB"/>
        </w:rPr>
        <w:t xml:space="preserve">not </w:t>
      </w:r>
      <w:r w:rsidR="00C144E0">
        <w:rPr>
          <w:rFonts w:ascii="Times New Roman" w:hAnsi="Times New Roman" w:cs="Times New Roman"/>
          <w:sz w:val="24"/>
          <w:szCs w:val="12"/>
          <w:lang w:val="en-GB"/>
        </w:rPr>
        <w:t>available</w:t>
      </w:r>
      <w:r w:rsidR="00860FA3">
        <w:rPr>
          <w:rFonts w:ascii="Times New Roman" w:hAnsi="Times New Roman" w:cs="Times New Roman"/>
          <w:sz w:val="24"/>
          <w:szCs w:val="12"/>
          <w:lang w:val="en-GB"/>
        </w:rPr>
        <w:t xml:space="preserve"> </w:t>
      </w:r>
      <w:r w:rsidR="0053791F">
        <w:rPr>
          <w:rFonts w:ascii="Times New Roman" w:hAnsi="Times New Roman" w:cs="Times New Roman"/>
          <w:sz w:val="24"/>
          <w:szCs w:val="12"/>
          <w:lang w:val="en-GB"/>
        </w:rPr>
        <w:t xml:space="preserve">in the respective plot are marked </w:t>
      </w:r>
      <w:r w:rsidR="00F340AC">
        <w:rPr>
          <w:rFonts w:ascii="Times New Roman" w:hAnsi="Times New Roman" w:cs="Times New Roman"/>
          <w:sz w:val="24"/>
          <w:szCs w:val="12"/>
          <w:lang w:val="en-GB"/>
        </w:rPr>
        <w:t>as NA</w:t>
      </w:r>
      <w:r w:rsidR="0053791F">
        <w:rPr>
          <w:rFonts w:ascii="Times New Roman" w:hAnsi="Times New Roman" w:cs="Times New Roman"/>
          <w:sz w:val="24"/>
          <w:szCs w:val="12"/>
          <w:lang w:val="en-GB"/>
        </w:rPr>
        <w:t>.</w:t>
      </w:r>
    </w:p>
    <w:tbl>
      <w:tblPr>
        <w:tblW w:w="15939" w:type="dxa"/>
        <w:tblInd w:w="-284" w:type="dxa"/>
        <w:tblLook w:val="04A0" w:firstRow="1" w:lastRow="0" w:firstColumn="1" w:lastColumn="0" w:noHBand="0" w:noVBand="1"/>
      </w:tblPr>
      <w:tblGrid>
        <w:gridCol w:w="1034"/>
        <w:gridCol w:w="1062"/>
        <w:gridCol w:w="667"/>
        <w:gridCol w:w="1824"/>
        <w:gridCol w:w="1197"/>
        <w:gridCol w:w="1046"/>
        <w:gridCol w:w="990"/>
        <w:gridCol w:w="862"/>
        <w:gridCol w:w="940"/>
        <w:gridCol w:w="944"/>
        <w:gridCol w:w="929"/>
        <w:gridCol w:w="977"/>
        <w:gridCol w:w="897"/>
        <w:gridCol w:w="870"/>
        <w:gridCol w:w="870"/>
        <w:gridCol w:w="830"/>
      </w:tblGrid>
      <w:tr w:rsidR="002F751D" w:rsidRPr="00CE5BF5" w14:paraId="53E8B572" w14:textId="77777777" w:rsidTr="00181562">
        <w:trPr>
          <w:trHeight w:val="300"/>
        </w:trPr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5E7BC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Sit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81A0B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Plot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C16DA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Method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5709B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Forest typ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DA1C2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Area-based sampling effort</w:t>
            </w:r>
          </w:p>
          <w:p w14:paraId="323352D7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(man hours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DD7E5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Resource-</w:t>
            </w:r>
          </w:p>
          <w:p w14:paraId="26506B92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Based sampling effor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 xml:space="preserve"> </w:t>
            </w: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(man hour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AC60" w14:textId="33BC1D8A" w:rsidR="002F751D" w:rsidRPr="00CE5BF5" w:rsidRDefault="00E5310E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Foliage accessibility</w:t>
            </w:r>
            <w:r w:rsidR="002F751D"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 xml:space="preserve"> (%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CF7E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Stems</w:t>
            </w:r>
          </w:p>
          <w:p w14:paraId="31D5EED7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(DBH≥5cm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6E51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Leaf area</w:t>
            </w:r>
          </w:p>
          <w:p w14:paraId="4AED0CD1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(m</w:t>
            </w: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  <w:vertAlign w:val="superscript"/>
              </w:rPr>
              <w:t>2</w:t>
            </w: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7D47" w14:textId="7296EDA2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Larval leaf-chewer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FCDFB" w14:textId="4E690F3B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Active</w:t>
            </w:r>
          </w:p>
          <w:p w14:paraId="008DF114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mine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3D0B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Abandoned</w:t>
            </w:r>
          </w:p>
          <w:p w14:paraId="4D40B25A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mine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70674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Gall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6F3A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Spider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ACACE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Foraging</w:t>
            </w:r>
          </w:p>
          <w:p w14:paraId="0E33064C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ant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553B2" w14:textId="77777777" w:rsidR="002F751D" w:rsidRPr="00CE5BF5" w:rsidRDefault="002F751D" w:rsidP="00603A5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Ant nests</w:t>
            </w:r>
          </w:p>
        </w:tc>
      </w:tr>
      <w:tr w:rsidR="00F340AC" w:rsidRPr="00CE5BF5" w14:paraId="4196F5D2" w14:textId="77777777" w:rsidTr="00181562">
        <w:trPr>
          <w:trHeight w:val="300"/>
        </w:trPr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B1D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omakomai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3DC92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omakomai P1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19C9D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Crane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20922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emperat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50584" w14:textId="73F9F6D2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04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15A37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9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ED1D7" w14:textId="6DA9A8A7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E120" w14:textId="77777777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8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D4F0E" w14:textId="468C76A9" w:rsidR="00F340AC" w:rsidRPr="00F667D8" w:rsidRDefault="003A4018" w:rsidP="00F340AC">
            <w:pPr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4"/>
              </w:rPr>
              <w:t>1,</w:t>
            </w:r>
            <w:r w:rsidR="00F340AC" w:rsidRPr="00F667D8">
              <w:rPr>
                <w:rFonts w:ascii="Arial" w:hAnsi="Arial" w:cs="Arial"/>
                <w:sz w:val="12"/>
                <w:szCs w:val="14"/>
              </w:rPr>
              <w:t>301.0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C266" w14:textId="6DA885FB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8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88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495B3" w14:textId="79826072" w:rsidR="00F340AC" w:rsidRPr="00F667D8" w:rsidRDefault="001334E0" w:rsidP="00893CF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893CF5"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FDB46" w14:textId="6885CDC4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.08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C182B" w14:textId="5E5060D0" w:rsidR="00F340AC" w:rsidRPr="00F667D8" w:rsidRDefault="00F340AC" w:rsidP="00893CF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</w:t>
            </w:r>
            <w:r w:rsidR="00893CF5"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7</w:t>
            </w: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="00893CF5"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01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820AE" w14:textId="5782C07D" w:rsidR="00F340AC" w:rsidRPr="00F667D8" w:rsidRDefault="00F340AC" w:rsidP="009268D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</w:t>
            </w:r>
            <w:r w:rsidR="009268D5"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AA52D" w14:textId="16D4D335" w:rsidR="00F340AC" w:rsidRPr="00F667D8" w:rsidRDefault="00F340AC" w:rsidP="001334E0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1334E0"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0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93D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340AC" w:rsidRPr="00CE5BF5" w14:paraId="66E76D0B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14FE8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omakoma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B435039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omakomai P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069657C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Cran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2A87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emperat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46DA" w14:textId="34513BA1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3C5C972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19B9" w14:textId="20B81282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D72B2" w14:textId="77777777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6021C" w14:textId="42CF7C91" w:rsidR="00F340AC" w:rsidRPr="00F667D8" w:rsidRDefault="003A4018" w:rsidP="00F340AC">
            <w:pPr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4"/>
              </w:rPr>
              <w:t>1,</w:t>
            </w:r>
            <w:r w:rsidR="00F340AC" w:rsidRPr="00F667D8">
              <w:rPr>
                <w:rFonts w:ascii="Arial" w:hAnsi="Arial" w:cs="Arial"/>
                <w:sz w:val="12"/>
                <w:szCs w:val="14"/>
              </w:rPr>
              <w:t>136.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BD825" w14:textId="3ED257C3" w:rsidR="00F340AC" w:rsidRPr="00F667D8" w:rsidRDefault="00F340AC" w:rsidP="001334E0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7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="001334E0"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7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D376" w14:textId="347EBF5F" w:rsidR="00F340AC" w:rsidRPr="00F667D8" w:rsidRDefault="00F340AC" w:rsidP="00893CF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</w:t>
            </w:r>
            <w:r w:rsidR="001334E0"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893CF5"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55C4" w14:textId="7033C61F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.4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742CD" w14:textId="08DBBAAF" w:rsidR="00F340AC" w:rsidRPr="00F667D8" w:rsidRDefault="00F340AC" w:rsidP="00893CF5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31,5</w:t>
            </w:r>
            <w:r w:rsidR="00893CF5"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8</w:t>
            </w: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AA365" w14:textId="77777777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02F9" w14:textId="77777777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0DE3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340AC" w:rsidRPr="00CE5BF5" w14:paraId="25622DC4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25F2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Lanzho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26FA4C9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Lanzhot P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0116DC3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Cherry-picke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CBB4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emperat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8E8FB" w14:textId="01BEDDF3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ED7BF" w14:textId="3D65EA3F" w:rsidR="00F340AC" w:rsidRPr="009736DE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9736DE">
              <w:rPr>
                <w:rFonts w:ascii="Arial" w:hAnsi="Arial" w:cs="Arial"/>
                <w:color w:val="000000"/>
                <w:sz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</w:rPr>
              <w:t>.</w:t>
            </w:r>
            <w:r w:rsidRPr="009736DE">
              <w:rPr>
                <w:rFonts w:ascii="Arial" w:hAnsi="Arial" w:cs="Arial"/>
                <w:color w:val="000000"/>
                <w:sz w:val="12"/>
              </w:rPr>
              <w:t>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B02D" w14:textId="50AABC73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E7680" w14:textId="16313215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509A1" w14:textId="3E5F2DAC" w:rsidR="00F340AC" w:rsidRPr="00F667D8" w:rsidRDefault="003A4018" w:rsidP="00F340AC">
            <w:pPr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4"/>
              </w:rPr>
              <w:t>1,</w:t>
            </w:r>
            <w:r w:rsidR="00F340AC" w:rsidRPr="00F667D8">
              <w:rPr>
                <w:rFonts w:ascii="Arial" w:hAnsi="Arial" w:cs="Arial"/>
                <w:sz w:val="12"/>
                <w:szCs w:val="14"/>
              </w:rPr>
              <w:t>346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4C84" w14:textId="3FCFEE9F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7346D" w14:textId="6FF6BBA9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0</w:t>
            </w:r>
            <w:r w:rsidR="00AB632D"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1695" w14:textId="0D447F03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.7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3BED" w14:textId="6D16EA98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11,0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5DF38" w14:textId="3CB7C9FE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,8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454E" w14:textId="77777777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92A2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340AC" w:rsidRPr="00CE5BF5" w14:paraId="4D28EB53" w14:textId="77777777" w:rsidTr="00181562">
        <w:trPr>
          <w:trHeight w:val="138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74AC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Lanzho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1C2B45E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Lanzhot P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58E315F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Cherry-picke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DE5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emperat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2E09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0C9F1" w14:textId="487D5ED5" w:rsidR="00F340AC" w:rsidRPr="009736DE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color w:val="000000"/>
                <w:sz w:val="12"/>
              </w:rPr>
              <w:t>0.</w:t>
            </w:r>
            <w:r w:rsidRPr="009736DE">
              <w:rPr>
                <w:rFonts w:ascii="Arial" w:hAnsi="Arial" w:cs="Arial"/>
                <w:color w:val="000000"/>
                <w:sz w:val="12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DEA4" w14:textId="410C5C99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2D57" w14:textId="3678DBA5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AB632D"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154DF" w14:textId="01C0EEC1" w:rsidR="00F340AC" w:rsidRPr="00F667D8" w:rsidRDefault="003A4018" w:rsidP="00F340AC">
            <w:pPr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sz w:val="12"/>
                <w:szCs w:val="14"/>
              </w:rPr>
              <w:t>1,</w:t>
            </w:r>
            <w:r w:rsidR="00F340AC" w:rsidRPr="00F667D8">
              <w:rPr>
                <w:rFonts w:ascii="Arial" w:hAnsi="Arial" w:cs="Arial"/>
                <w:sz w:val="12"/>
                <w:szCs w:val="14"/>
              </w:rPr>
              <w:t>071.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C8EE" w14:textId="19E887ED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604BD" w14:textId="632D277C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09BED" w14:textId="17C9515C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.59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AC80F" w14:textId="2332B950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21,0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D60B" w14:textId="71CCF3D5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,1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541BC" w14:textId="77777777" w:rsidR="00F340AC" w:rsidRPr="00F667D8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F667D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85B1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  <w:p w14:paraId="57009A36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</w:p>
        </w:tc>
      </w:tr>
      <w:tr w:rsidR="00F340AC" w:rsidRPr="00CE5BF5" w14:paraId="4E215252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A399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Mikulcic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308F342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Mikulcice P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968FA2E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269F6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emperat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E57F" w14:textId="6E5FCDCC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C1EF7" w14:textId="381B6FA8" w:rsidR="00F340AC" w:rsidRPr="009736DE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ascii="Arial" w:hAnsi="Arial" w:cs="Arial"/>
                <w:color w:val="000000"/>
                <w:sz w:val="12"/>
              </w:rPr>
              <w:t>1.</w:t>
            </w:r>
            <w:r w:rsidRPr="009736DE">
              <w:rPr>
                <w:rFonts w:ascii="Arial" w:hAnsi="Arial" w:cs="Arial"/>
                <w:color w:val="000000"/>
                <w:sz w:val="12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CBDCE" w14:textId="124924BD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A33AC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0AED" w14:textId="0840FCB7" w:rsidR="00F340AC" w:rsidRPr="004C24EB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4C24EB">
              <w:rPr>
                <w:rFonts w:ascii="Arial" w:hAnsi="Arial" w:cs="Arial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4C24EB">
              <w:rPr>
                <w:rFonts w:ascii="Arial" w:hAnsi="Arial" w:cs="Arial"/>
                <w:sz w:val="12"/>
                <w:szCs w:val="14"/>
              </w:rPr>
              <w:t>137.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FDD7" w14:textId="64A85E0C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EF7B" w14:textId="7414CE70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61B5F" w14:textId="214303E6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.0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4F59C" w14:textId="6BFC01B5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8,2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434E" w14:textId="5EB3150F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D4CF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2025C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79</w:t>
            </w:r>
          </w:p>
        </w:tc>
      </w:tr>
      <w:tr w:rsidR="00181562" w:rsidRPr="00CE5BF5" w14:paraId="5CBE06C2" w14:textId="77777777" w:rsidTr="00BA147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FF7E4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oms Brook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FB5D971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oms Brook 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E63A862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F7366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emperat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AC195" w14:textId="473E186A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8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14D72" w14:textId="77777777" w:rsidR="00181562" w:rsidRPr="00CE5BF5" w:rsidRDefault="00181562" w:rsidP="00181562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4B980" w14:textId="1B132142" w:rsidR="00181562" w:rsidRPr="00E940C7" w:rsidRDefault="00181562" w:rsidP="0018156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D27FD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3C924" w14:textId="67ACD973" w:rsidR="00181562" w:rsidRPr="00CE5BF5" w:rsidRDefault="00181562" w:rsidP="00181562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886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80E58" w14:textId="1911D39C" w:rsidR="00181562" w:rsidRPr="004556F4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4556F4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4556F4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B1C82" w14:textId="47EF961A" w:rsidR="00181562" w:rsidRPr="00181562" w:rsidRDefault="0035301A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19F8F" w14:textId="4D5E34F8" w:rsidR="00181562" w:rsidRPr="00181562" w:rsidRDefault="0035301A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32635" w14:textId="3222D98C" w:rsidR="00181562" w:rsidRPr="00CE4C9A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02,4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DC9CC" w14:textId="1BBD5C93" w:rsidR="00181562" w:rsidRPr="00CE5BF5" w:rsidRDefault="00BA1479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36B68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C3585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65</w:t>
            </w:r>
          </w:p>
        </w:tc>
      </w:tr>
      <w:tr w:rsidR="00181562" w:rsidRPr="00CE5BF5" w14:paraId="300B4E64" w14:textId="77777777" w:rsidTr="00BA147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61958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oms Brook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7D708C7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oms Brook 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F78A2E5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E0002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emperat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33E3F" w14:textId="67CE8D4C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7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917B18E" w14:textId="77777777" w:rsidR="00181562" w:rsidRPr="00CE5BF5" w:rsidRDefault="00181562" w:rsidP="00181562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3770B" w14:textId="7E00A653" w:rsidR="00181562" w:rsidRPr="00E940C7" w:rsidRDefault="00181562" w:rsidP="0018156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AAE65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14AE2" w14:textId="571875B0" w:rsidR="00181562" w:rsidRPr="00CE5BF5" w:rsidRDefault="00181562" w:rsidP="00181562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699.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2930D" w14:textId="16E5B2BD" w:rsidR="00181562" w:rsidRPr="004556F4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4556F4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4556F4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0101E" w14:textId="65167084" w:rsidR="00181562" w:rsidRPr="00181562" w:rsidRDefault="00F80B73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74A28" w14:textId="4ECC1850" w:rsidR="00181562" w:rsidRPr="00181562" w:rsidRDefault="00F80B73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3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4BE44" w14:textId="7C0D276D" w:rsidR="00181562" w:rsidRPr="00CE4C9A" w:rsidRDefault="00C54E57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24,2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41974" w14:textId="00DC687D" w:rsidR="00181562" w:rsidRPr="00CE5BF5" w:rsidRDefault="00BA1479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186C7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C6214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77</w:t>
            </w:r>
          </w:p>
        </w:tc>
      </w:tr>
      <w:tr w:rsidR="00F55ADC" w:rsidRPr="00CE5BF5" w14:paraId="49BDE369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B23DA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Numb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82B2DA6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Numba_PA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B830FC7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E9EF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48D8" w14:textId="3E9BE750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9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5C66A32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4F74E" w14:textId="5F094D10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1777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2FE9" w14:textId="098E9246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17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C4E8" w14:textId="6DCAF2EF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A1CB" w14:textId="450937AF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B459" w14:textId="5E87832F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59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9EBC" w14:textId="159D0A94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942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7B6B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9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B215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8CFF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32</w:t>
            </w:r>
          </w:p>
        </w:tc>
      </w:tr>
      <w:tr w:rsidR="00F55ADC" w:rsidRPr="00CE5BF5" w14:paraId="147A2387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A05A5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Numb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5473DE5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Numba_PA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91E4173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1A8A6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DA46" w14:textId="3B5D2A14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6156D79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7DB8" w14:textId="02DE5AF9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CF9E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96B9" w14:textId="166AD174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72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0521" w14:textId="50C39972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BF99" w14:textId="4FEC4AB2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06C1" w14:textId="67C8C162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22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0077" w14:textId="44AB935A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615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B3B7" w14:textId="173BC2D5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0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4F32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F13A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19</w:t>
            </w:r>
          </w:p>
        </w:tc>
      </w:tr>
      <w:tr w:rsidR="00F55ADC" w:rsidRPr="00CE5BF5" w14:paraId="131D7438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1BA46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Numb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943ED2A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Numba_PB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DEE4703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7275D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FC91" w14:textId="0139CEA0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F6F2216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96E8" w14:textId="2754B51C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3838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9295" w14:textId="53102569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34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60F4" w14:textId="60825191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502C" w14:textId="41EF12DC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9899" w14:textId="3F2BF0B8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32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2616" w14:textId="0540B765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454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E13F" w14:textId="6AAE2BCF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2421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AB60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55ADC" w:rsidRPr="00CE5BF5" w14:paraId="69630888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04303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Numb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117AC8B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Numba_PB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4434469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449EA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3A59" w14:textId="409D33F9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D2F45D8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3D53" w14:textId="77B4C4EB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4211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4065" w14:textId="747C5781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038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41B3" w14:textId="05596486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5627" w14:textId="7AD41982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061C" w14:textId="12EF72DA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48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4840" w14:textId="1EC84D0C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452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7E44" w14:textId="36D39A83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C753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A613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55ADC" w:rsidRPr="00CE5BF5" w14:paraId="4AF9FA78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B3D53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Numb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C7C4C8E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Numba_S1+S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791AE4B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2A64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328B" w14:textId="42712703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0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AA2CDD8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FBF05" w14:textId="6CF362BB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FDDB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88A1" w14:textId="6B702321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48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9308" w14:textId="21645690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0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6E33" w14:textId="76175E7B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81A2" w14:textId="6BAEA9E9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3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D4EF" w14:textId="05409769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46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8754" w14:textId="51ED29A2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089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6553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09C1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36</w:t>
            </w:r>
          </w:p>
        </w:tc>
      </w:tr>
      <w:tr w:rsidR="00F55ADC" w:rsidRPr="00CE5BF5" w14:paraId="5EE9D69D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AA0C3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Numb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9C64A81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Numba_S3+s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72525D5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36AA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133E" w14:textId="330A1880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3A5F22F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8EBEA" w14:textId="501F8769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3DB5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3075" w14:textId="5B2E3CB8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533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BAF8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5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73FE" w14:textId="399B866C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9E14" w14:textId="2B6A69E9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25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580E" w14:textId="19FD46A7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64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F56B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C5AA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E2A5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15</w:t>
            </w:r>
          </w:p>
        </w:tc>
      </w:tr>
      <w:tr w:rsidR="00F55ADC" w:rsidRPr="00CE5BF5" w14:paraId="3A920ECF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B3CD8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4BA1551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PA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1D09F03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12716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272B" w14:textId="23DCAEF0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5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DEC94F4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B49E6" w14:textId="649A9B23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0719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1E60" w14:textId="76D07F3C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86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2FFA" w14:textId="0345FE5C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6144" w14:textId="33084C6B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2034" w14:textId="0FC86A0A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1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5510" w14:textId="248C2E4A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394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2F6A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5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BEDE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9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F774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11</w:t>
            </w:r>
          </w:p>
        </w:tc>
      </w:tr>
      <w:tr w:rsidR="00F55ADC" w:rsidRPr="00CE5BF5" w14:paraId="4418B8E9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EE3BC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D83502E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PA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1A7C6FB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975F5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0BB3" w14:textId="1D9C567B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4F0A7BF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1C70" w14:textId="1A3E7F4F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A430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CBC9" w14:textId="2C3DC54E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79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ABB8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998B" w14:textId="23A99F9A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5253" w14:textId="7ECFBDA8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0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F20C" w14:textId="30D89A83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211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A388" w14:textId="25BCAAB2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7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64D5" w14:textId="71EB132D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0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23B5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77</w:t>
            </w:r>
          </w:p>
        </w:tc>
      </w:tr>
      <w:tr w:rsidR="00F55ADC" w:rsidRPr="00CE5BF5" w14:paraId="7CE34E57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A9A8A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1875616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PB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FFE3514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704C1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1457" w14:textId="6D0A2FC4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0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EAF183D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8C57" w14:textId="6AA6BB42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B793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77AB" w14:textId="68310D1D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23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98F0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0368" w14:textId="250B8251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4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8CEB" w14:textId="120D9297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26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C891" w14:textId="00AC4DF7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82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6188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65BD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DA82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55ADC" w:rsidRPr="00CE5BF5" w14:paraId="49AFB575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16AC0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3A90710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PB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680DD4E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6FA22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F3C6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9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5E2AB81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A2CA8" w14:textId="196AD0B5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1D18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096B" w14:textId="39E4C561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17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36B3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2901" w14:textId="3B4342CF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3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B2C6" w14:textId="53CD7795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38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449B" w14:textId="6D379CF2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260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94BF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8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4432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0B2D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55ADC" w:rsidRPr="00CE5BF5" w14:paraId="0A5A2BCD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129DC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73FCD64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PC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5B74189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CDD4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2C89" w14:textId="74EE214E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4CB5A8A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D20A5" w14:textId="31D581A7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42D8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1756" w14:textId="57B0ACDD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931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00ED" w14:textId="224C27C2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7744" w14:textId="67C14769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2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2639" w14:textId="745954D5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87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2D3B" w14:textId="098CF42B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71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DFB7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3A8F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59F0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18</w:t>
            </w:r>
          </w:p>
        </w:tc>
      </w:tr>
      <w:tr w:rsidR="008A0F07" w:rsidRPr="00CE5BF5" w14:paraId="5BD77C55" w14:textId="77777777" w:rsidTr="00AA6342">
        <w:trPr>
          <w:trHeight w:val="300"/>
        </w:trPr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D5178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lastRenderedPageBreak/>
              <w:t>Sit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B1EC4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Plot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82B8F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Method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BC512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Forest typ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41F41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Area-based sampling effort</w:t>
            </w:r>
          </w:p>
          <w:p w14:paraId="330FC0AE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(man hours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F924C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Resource-</w:t>
            </w:r>
          </w:p>
          <w:p w14:paraId="337C6B91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Based sampling effor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 xml:space="preserve"> </w:t>
            </w: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(man hour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5A30" w14:textId="77777777" w:rsidR="008A0F07" w:rsidRPr="00E940C7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E940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anopy</w:t>
            </w:r>
          </w:p>
          <w:p w14:paraId="318BCC57" w14:textId="77777777" w:rsidR="008A0F07" w:rsidRPr="00E940C7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E940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ampled (%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E478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Stems</w:t>
            </w:r>
          </w:p>
          <w:p w14:paraId="178BB8A5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(DBH≥5cm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75EBE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Leaf area</w:t>
            </w:r>
          </w:p>
          <w:p w14:paraId="753A7FD4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(m</w:t>
            </w: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  <w:vertAlign w:val="superscript"/>
              </w:rPr>
              <w:t>2</w:t>
            </w: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6DBEE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Caterpillar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0134D" w14:textId="77777777" w:rsidR="008A0F07" w:rsidRPr="00F55ADC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F55AD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Active</w:t>
            </w:r>
          </w:p>
          <w:p w14:paraId="7BA142A4" w14:textId="77777777" w:rsidR="008A0F07" w:rsidRPr="00F55ADC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F55AD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mine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68D54" w14:textId="77777777" w:rsidR="008A0F07" w:rsidRPr="00F55ADC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F55AD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Abandoned</w:t>
            </w:r>
          </w:p>
          <w:p w14:paraId="68E8C42D" w14:textId="77777777" w:rsidR="008A0F07" w:rsidRPr="00F55ADC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F55AD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mine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EB82" w14:textId="77777777" w:rsidR="008A0F07" w:rsidRPr="00F55ADC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F55AD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Gall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9A90D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Spider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34DD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Foraging</w:t>
            </w:r>
          </w:p>
          <w:p w14:paraId="0B83AD4C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ant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FA20" w14:textId="77777777" w:rsidR="008A0F07" w:rsidRPr="00CE5BF5" w:rsidRDefault="008A0F07" w:rsidP="00AA634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Ant nests</w:t>
            </w:r>
          </w:p>
        </w:tc>
      </w:tr>
      <w:tr w:rsidR="00F55ADC" w:rsidRPr="00CE5BF5" w14:paraId="06DEFECA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F0242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2166CF4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PC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15E915A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F2D3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6D49" w14:textId="5563E8C9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5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8673AD2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8780F" w14:textId="66DBAB99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B542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8EB3" w14:textId="697BAA7A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33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4E2F" w14:textId="6E313B4A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0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1CCB" w14:textId="56AD14E3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68AC" w14:textId="1F74ADC2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26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488D" w14:textId="7F7FC532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202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40A8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5B8C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06FE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2</w:t>
            </w:r>
          </w:p>
        </w:tc>
      </w:tr>
      <w:tr w:rsidR="00F55ADC" w:rsidRPr="00CE5BF5" w14:paraId="04331340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14DEC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5771599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PD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48477A2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E4EA8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3D7A" w14:textId="3F6D13F1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CDF3EDF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BCAC6" w14:textId="1452F4CF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FEFF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5A26" w14:textId="0C9241D5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845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31A8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C94E" w14:textId="327F5337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2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95EB" w14:textId="158C2CD7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47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3761" w14:textId="63BD1C7A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202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6A5E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61BA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04A6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55ADC" w:rsidRPr="00CE5BF5" w14:paraId="54675224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6218B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CF19A2D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PD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BB49188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D883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E5B8" w14:textId="3ED90F6B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3B68C4C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3240" w14:textId="4D867613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97CB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18B7" w14:textId="72866845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54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19BE" w14:textId="67AD5488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8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7234" w14:textId="24AD24EA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4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091C" w14:textId="652DFF44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48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574F" w14:textId="68FA6456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243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26E6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9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1E0C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79B1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55ADC" w:rsidRPr="00CE5BF5" w14:paraId="366AC89F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71CED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3AD6E83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SF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F757D32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0A655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C314" w14:textId="06534892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8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F8D9296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406F" w14:textId="3A6C9EAE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C827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543D" w14:textId="262A9EA4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33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7A5B" w14:textId="71C30600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5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D8DC" w14:textId="1055C4DB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6E06" w14:textId="0A39272C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55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D0FE" w14:textId="68E82649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766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80EE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8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1070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7AB2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55ADC" w:rsidRPr="00CE5BF5" w14:paraId="31B086DA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F39F4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C7F1657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SF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288D323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89CC9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B844" w14:textId="44BDDF6B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600DC40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E4B09" w14:textId="741042A3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4C31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EF48" w14:textId="55952654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33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842E" w14:textId="23196120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0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CFA0" w14:textId="2045FE94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EACB" w14:textId="22A7DF1D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6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3408" w14:textId="2D119FB4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652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D8EC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8A30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0C9C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0</w:t>
            </w:r>
          </w:p>
        </w:tc>
      </w:tr>
      <w:tr w:rsidR="00F55ADC" w:rsidRPr="00CE5BF5" w14:paraId="75086E48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22C4A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BD9FD96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SG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4E209C8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1087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E0D7" w14:textId="44F213E9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5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A7A4AC2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C639" w14:textId="2ED967B8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6490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E765" w14:textId="62EA5D30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820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C390" w14:textId="34F815CC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0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5C27" w14:textId="6349C25A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334A" w14:textId="038DDD2E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3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5FAC" w14:textId="1828866C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352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0F65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5B39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8920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55ADC" w:rsidRPr="00CE5BF5" w14:paraId="3CC7F1BD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BC24E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9DA17CF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SG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ED02223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6C90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8D9A" w14:textId="1AF6F6B8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FBC3D1E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6F29" w14:textId="656CC519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2167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E62" w14:textId="7ED89785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01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BA01" w14:textId="54B27CFE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A17E" w14:textId="06460AAA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0C42" w14:textId="452DCA83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0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FD45" w14:textId="3C4E3052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6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09DF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86A1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5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A76D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6</w:t>
            </w:r>
          </w:p>
        </w:tc>
      </w:tr>
      <w:tr w:rsidR="00F55ADC" w:rsidRPr="00CE5BF5" w14:paraId="344EDB2D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1C423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C1E62CF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SH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4C16ED8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657E5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B6BF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F3D8CF6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8F76" w14:textId="18D24652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7064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93F4" w14:textId="041F8C08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05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D97F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BF84" w14:textId="3150DBDE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17D3" w14:textId="67D63144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7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D092" w14:textId="65B9A264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27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3F7E" w14:textId="126303D2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67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7F11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9528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55ADC" w:rsidRPr="00CE5BF5" w14:paraId="3598098E" w14:textId="77777777" w:rsidTr="00BA1479">
        <w:trPr>
          <w:trHeight w:val="300"/>
        </w:trPr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3B174D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</w:tcPr>
          <w:p w14:paraId="05F9C988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SH34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</w:tcPr>
          <w:p w14:paraId="5AB510BD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50148C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Secondary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42A8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75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72D71459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349B22" w14:textId="55E08364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4A7B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3671" w14:textId="7BE58A54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805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55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33CB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03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A2B3" w14:textId="21547389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317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9BF5" w14:textId="1A5AD2DF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2246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C1F2" w14:textId="1D97C945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19*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46BD" w14:textId="7B964C34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03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**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BB19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5A10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55ADC" w:rsidRPr="00CE5BF5" w14:paraId="15630A8D" w14:textId="77777777" w:rsidTr="00BA1479">
        <w:trPr>
          <w:trHeight w:val="300"/>
        </w:trPr>
        <w:tc>
          <w:tcPr>
            <w:tcW w:w="10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B35C16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</w:tcPr>
          <w:p w14:paraId="0FE0871F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SJ12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</w:tcPr>
          <w:p w14:paraId="33AC5C8C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27BF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Secondary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AFC3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50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5A9FC2E6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2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4E385" w14:textId="48832208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49B8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81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00F7" w14:textId="7357A213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03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85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FDDD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83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E420" w14:textId="370BB1F4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34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5520" w14:textId="42BB31E8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737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7A9F" w14:textId="631127F8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207*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2956" w14:textId="4FF65A94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56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**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A096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53E3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55ADC" w:rsidRPr="00CE5BF5" w14:paraId="31E8B3F2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889F5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DF14176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SJ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B693452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8E935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71AB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5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80077AD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F76C" w14:textId="6AB0D356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C053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250A" w14:textId="682F1E9F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31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D842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3DD5" w14:textId="3BB22F75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F6C3" w14:textId="32A52532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18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5D45" w14:textId="24372F02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273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1660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9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59E2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1A6E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55ADC" w:rsidRPr="00CE5BF5" w14:paraId="180F3FB3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C176A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D2B28CE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SK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BC944E0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F747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3795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EEB3255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6D399" w14:textId="1CA88C3F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8400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D1A9" w14:textId="66B5AE2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41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1C2E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4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FE1B" w14:textId="74E4BBA7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3325" w14:textId="3F8D9348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5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C41F" w14:textId="7413385D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82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9D26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5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8402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2C52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55ADC" w:rsidRPr="00CE5BF5" w14:paraId="17C7BB1D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B7DE3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aw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FE9285B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YSK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EBE226C" w14:textId="77777777" w:rsidR="00F55ADC" w:rsidRPr="00193B17" w:rsidRDefault="00F55ADC" w:rsidP="00F55ADC">
            <w:pPr>
              <w:rPr>
                <w:rFonts w:ascii="Arial" w:hAnsi="Arial" w:cs="Arial"/>
                <w:sz w:val="12"/>
                <w:szCs w:val="12"/>
              </w:rPr>
            </w:pPr>
            <w:r w:rsidRPr="00193B17">
              <w:rPr>
                <w:rFonts w:ascii="Arial" w:hAnsi="Arial" w:cs="Arial"/>
                <w:sz w:val="12"/>
                <w:szCs w:val="12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B4A59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Tropical High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0C41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9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702DDE0" w14:textId="77777777" w:rsidR="00F55ADC" w:rsidRPr="00CE5BF5" w:rsidRDefault="00F55ADC" w:rsidP="00F55AD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A010" w14:textId="091905FC" w:rsidR="00F55ADC" w:rsidRPr="00E940C7" w:rsidRDefault="00F55ADC" w:rsidP="00F55AD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3671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6278" w14:textId="4FFA9F6A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894</w:t>
            </w:r>
            <w:r>
              <w:rPr>
                <w:rFonts w:ascii="Arial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7222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6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4256" w14:textId="489C3158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4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E217" w14:textId="0A970DBF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22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6825" w14:textId="2066436B" w:rsidR="00F55ADC" w:rsidRPr="00F55ADC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F55ADC">
              <w:rPr>
                <w:rFonts w:ascii="Arial" w:hAnsi="Arial" w:cs="Arial"/>
                <w:color w:val="000000"/>
                <w:sz w:val="12"/>
              </w:rPr>
              <w:t>297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1A7A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7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754A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6FD9" w14:textId="77777777" w:rsidR="00F55ADC" w:rsidRPr="00CE5BF5" w:rsidRDefault="00F55ADC" w:rsidP="00F55ADC">
            <w:pPr>
              <w:rPr>
                <w:rFonts w:ascii="Arial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340AC" w:rsidRPr="00CE5BF5" w14:paraId="59AE3A2F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FA7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50B35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P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F4BCCA3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687FE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C0201" w14:textId="7FABCC8A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8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A7594F6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8ED6" w14:textId="200757C3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4900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C9D8" w14:textId="2DB03E9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486.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20C3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7A2A5" w14:textId="6AD60D2C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76A8F" w14:textId="1C666E6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FC8E3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9D9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D27C9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C3A1C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340AC" w:rsidRPr="00CE5BF5" w14:paraId="79C70B07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FA23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ADB1F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P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694F5E6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A56E4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4369B" w14:textId="3D921806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8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83FA09E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18BBE" w14:textId="54BE84B1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AB04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16E4" w14:textId="787053CD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792.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2D60" w14:textId="56011C70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2A226" w14:textId="75577C99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389C3" w14:textId="20A63358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8BE5A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6B99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8B73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17D77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340AC" w:rsidRPr="00CE5BF5" w14:paraId="66DFFDEC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12B6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DC408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P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2D640AC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D130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FBF4" w14:textId="1527276C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5126722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B2C44" w14:textId="2BF564A0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DE6E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CABF" w14:textId="60C84D7E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4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715.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EC126" w14:textId="18B5349F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4BEC0" w14:textId="05A8A81E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68D76" w14:textId="230C8D3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2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CD2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DAA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48E43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25B29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340AC" w:rsidRPr="00CE5BF5" w14:paraId="2C831ED6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D3242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DDA8F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P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D56457D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A654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D96CC" w14:textId="5C477EF1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36EBF04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2E20D" w14:textId="00221E4D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6BC9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E3C68" w14:textId="7CD85936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4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179.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412A" w14:textId="5EA9E256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CADE" w14:textId="4A2EF293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5BA0" w14:textId="33922D14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CCB6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35D0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D4247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4963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340AC" w:rsidRPr="00CE5BF5" w14:paraId="29401319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2B855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65E62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P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07FB6B5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272E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D8FE" w14:textId="7FA8EC22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FC9547A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A9BBF" w14:textId="37F13116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B68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C944" w14:textId="3A56C016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4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649.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DF637" w14:textId="2651A8A9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B84E1" w14:textId="198E3C9F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590F7" w14:textId="09D837A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9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73CC7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919C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D622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47C45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340AC" w:rsidRPr="00CE5BF5" w14:paraId="31AA2764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96A1F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8D80A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P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6E4DAFD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F035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8E1FE" w14:textId="25EE5FAA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1E2A4B8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D959" w14:textId="3AF4ECEA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FEF25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620AE" w14:textId="70B53EEB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4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008.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7C91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99D9" w14:textId="3B583195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5E523" w14:textId="46DBBDE9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7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4383E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E9C23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969F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3C88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340AC" w:rsidRPr="00CE5BF5" w14:paraId="328B6244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F613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E336F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P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7F7FED2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77B6F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70D30" w14:textId="4886189D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8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4D1EFA8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FEBC" w14:textId="61319FA7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520F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8C22C" w14:textId="2F8EC8A3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4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397.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DD8B8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7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D04D" w14:textId="7104D0E5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7026C" w14:textId="77116EFB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89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CB2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2F3AE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49DB" w14:textId="624B8EEB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22C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79</w:t>
            </w:r>
          </w:p>
        </w:tc>
      </w:tr>
      <w:tr w:rsidR="00F340AC" w:rsidRPr="00CE5BF5" w14:paraId="4BE45D17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92DC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FD8B1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P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0C8BED1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1A77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D0618" w14:textId="38582785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0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DDFAFC5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6E55D" w14:textId="47C6B0EB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A27F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BAF8F" w14:textId="74A26EE6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4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448.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AB46E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8B44" w14:textId="786DD6AE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AF75" w14:textId="72DB7D21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65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EE9BA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76AF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B09EA" w14:textId="07B6CB08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370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42</w:t>
            </w:r>
          </w:p>
        </w:tc>
      </w:tr>
      <w:tr w:rsidR="00F340AC" w:rsidRPr="00CE5BF5" w14:paraId="55F5CDD1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408C2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0C64D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P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AA47147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B3FF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F335" w14:textId="3D570698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0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13A3397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DABB" w14:textId="2C7E0CC0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91E96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7347E" w14:textId="16B6C9E6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2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386.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6AA3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6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D725" w14:textId="14F9BA38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6E73" w14:textId="695C5532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3FA9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1FB6D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76CD2" w14:textId="0A97967A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6A788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51</w:t>
            </w:r>
          </w:p>
        </w:tc>
      </w:tr>
      <w:tr w:rsidR="00F340AC" w:rsidRPr="00CE5BF5" w14:paraId="2FB8BDEB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5BAB8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8FEFB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P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69AD0B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5EFE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ED92" w14:textId="2257F341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EC4D5D3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BED0C" w14:textId="7ABBF25F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C6B1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04C58" w14:textId="3E7DA669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2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219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8FDA" w14:textId="5651B84D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48DC4" w14:textId="3231319B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5D70" w14:textId="163D42E6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0653C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769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E60E" w14:textId="74746C02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B7C3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97</w:t>
            </w:r>
          </w:p>
        </w:tc>
      </w:tr>
      <w:tr w:rsidR="00F340AC" w:rsidRPr="00CE5BF5" w14:paraId="08878859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B0E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20B52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S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FB954D5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83595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C9CE7" w14:textId="7CA5572B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77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E8C027E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5492" w14:textId="174E1170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32BD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645C" w14:textId="5ED72403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2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540.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063E" w14:textId="7528A751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B7D39" w14:textId="18AABABB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FC18F" w14:textId="473C1BF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.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15A38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F1D49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7EF7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AB6E7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340AC" w:rsidRPr="00CE5BF5" w14:paraId="486BC521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7C4C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B51C5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S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65CA419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0908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7495B" w14:textId="287415FD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8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105EC8C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06B15" w14:textId="28FFB0F5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8F59F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3B6C5" w14:textId="1527A9F5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3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328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6D85" w14:textId="4724CE71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7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6BDF" w14:textId="384DB82E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1AB5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183A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42E60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0633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8687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340AC" w:rsidRPr="00CE5BF5" w14:paraId="2C89C460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665E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FD309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S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BC0001A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0946C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EF2A" w14:textId="26407649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8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D1608BA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CC0C" w14:textId="7434747A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5A13A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291B" w14:textId="4E835EAA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688.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0B991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B177" w14:textId="3EE93F2D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3E82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D729D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BA16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9E203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08F6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340AC" w:rsidRPr="00CE5BF5" w14:paraId="325FCB6F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5092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2C5A2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S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964B476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C0031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0BCD" w14:textId="2486E252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AE1938E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6B7DB" w14:textId="1B65657B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81D68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F83E" w14:textId="6AC78171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2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355.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5E14" w14:textId="1C8C6CE8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6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21342" w14:textId="74F74021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9BDB2" w14:textId="6809A539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F0CA9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595AD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BF00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2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B42D5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31</w:t>
            </w:r>
          </w:p>
        </w:tc>
      </w:tr>
      <w:tr w:rsidR="00F340AC" w:rsidRPr="00CE5BF5" w14:paraId="60FB3C45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C2416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133C4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S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0BB9C87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0B4F8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6457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78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9A513B4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BFC6" w14:textId="1BF2EE96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F189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CF01C" w14:textId="46012EFB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767.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425C2" w14:textId="3156C7EB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3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572D" w14:textId="3B39AFB9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208B3" w14:textId="55147B62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4B36F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A58E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018B8" w14:textId="31607094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6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12668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86</w:t>
            </w:r>
          </w:p>
        </w:tc>
      </w:tr>
      <w:tr w:rsidR="00F340AC" w:rsidRPr="00CE5BF5" w14:paraId="130E3C47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10C3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3DFAE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S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5E9040F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71DD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10E3" w14:textId="0B74469E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692B9FE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623D5" w14:textId="51B7AE3B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9850F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272C1" w14:textId="22F5BC1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4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034.4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3BF1" w14:textId="611C2375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60B3" w14:textId="25609470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365D5" w14:textId="0DCE4C3A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655B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28C26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7324D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52B2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340AC" w:rsidRPr="00CE5BF5" w14:paraId="49487991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B24F4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55ED8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S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88444F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73A16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1CD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ECBE69B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BB9F" w14:textId="0EA4010D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CB181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8D89" w14:textId="78224B99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2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999.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9B4A" w14:textId="1B8F6045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032F" w14:textId="6CDDFCA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D660" w14:textId="3E4EF695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6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900D8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20D9A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8A16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E5039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340AC" w:rsidRPr="00CE5BF5" w14:paraId="15773846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C87DD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52178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S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C01DFE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826B8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22D59" w14:textId="6E16F39D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8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5C27445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332BE" w14:textId="44C90D9D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E54EC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CE0E3" w14:textId="674A1A66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891.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47BF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7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937CA" w14:textId="7BEC0158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E0C35" w14:textId="76567DBB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0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74691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DF13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CB0CC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7543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F340AC" w:rsidRPr="00CE5BF5" w14:paraId="0DCD6129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8AEE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C9A77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S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7BE7E15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79D9C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2312" w14:textId="0ECE6E92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6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05C2243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B4212" w14:textId="701C1B38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B5A8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FD775" w14:textId="5B180A35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886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6CC9" w14:textId="7DC1AD65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F2739" w14:textId="1B25EC52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08522" w14:textId="6F225356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03182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81EFF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9DD26" w14:textId="2FEB1705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5E3B5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32</w:t>
            </w:r>
          </w:p>
        </w:tc>
      </w:tr>
      <w:tr w:rsidR="008A0F07" w:rsidRPr="00CE5BF5" w14:paraId="0AEDE9B9" w14:textId="77777777" w:rsidTr="003B4F40">
        <w:trPr>
          <w:trHeight w:val="300"/>
        </w:trPr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31587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lastRenderedPageBreak/>
              <w:t>Sit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DBB6D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Plot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C2734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Method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8D13A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Forest typ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8804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Area-based sampling effort</w:t>
            </w:r>
          </w:p>
          <w:p w14:paraId="6EF1FBA9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(man hours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0660C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Resource-</w:t>
            </w:r>
          </w:p>
          <w:p w14:paraId="2B67CAAE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Based sampling effor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 xml:space="preserve"> </w:t>
            </w: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(man hour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73367" w14:textId="77777777" w:rsidR="008A0F07" w:rsidRPr="00E940C7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E940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anopy</w:t>
            </w:r>
          </w:p>
          <w:p w14:paraId="25DBC71E" w14:textId="77777777" w:rsidR="008A0F07" w:rsidRPr="00E940C7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E940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ampled (%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2956C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Stems</w:t>
            </w:r>
          </w:p>
          <w:p w14:paraId="75DB5408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(DBH≥5cm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3A439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Leaf area</w:t>
            </w:r>
          </w:p>
          <w:p w14:paraId="2A301F83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(m</w:t>
            </w: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  <w:vertAlign w:val="superscript"/>
              </w:rPr>
              <w:t>2</w:t>
            </w: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5A15C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Caterpillar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C05D1" w14:textId="77777777" w:rsidR="008A0F07" w:rsidRPr="00F55ADC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F55AD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Active</w:t>
            </w:r>
          </w:p>
          <w:p w14:paraId="2FF7C9AA" w14:textId="77777777" w:rsidR="008A0F07" w:rsidRPr="00F55ADC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F55AD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mine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05513" w14:textId="77777777" w:rsidR="008A0F07" w:rsidRPr="00F55ADC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F55AD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Abandoned</w:t>
            </w:r>
          </w:p>
          <w:p w14:paraId="37CC9D55" w14:textId="77777777" w:rsidR="008A0F07" w:rsidRPr="00F55ADC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F55AD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mine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A124" w14:textId="77777777" w:rsidR="008A0F07" w:rsidRPr="00F55ADC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F55AD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Gall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EC50F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Spider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AA845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Foraging</w:t>
            </w:r>
          </w:p>
          <w:p w14:paraId="74F60E0B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ant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5B7EE" w14:textId="77777777" w:rsidR="008A0F07" w:rsidRPr="00CE5BF5" w:rsidRDefault="008A0F07" w:rsidP="003B4F4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4"/>
              </w:rPr>
              <w:t>Ant nests</w:t>
            </w:r>
          </w:p>
        </w:tc>
      </w:tr>
      <w:tr w:rsidR="00F340AC" w:rsidRPr="00CE5BF5" w14:paraId="7A6F7794" w14:textId="77777777" w:rsidTr="00181562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52389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Wana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0F6BE" w14:textId="77777777" w:rsidR="00F340AC" w:rsidRPr="00193B1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93B17">
              <w:rPr>
                <w:rFonts w:ascii="Arial" w:hAnsi="Arial" w:cs="Arial"/>
                <w:color w:val="000000"/>
                <w:sz w:val="12"/>
                <w:szCs w:val="12"/>
              </w:rPr>
              <w:t>WS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106A4CC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ell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14C7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Second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2FAFF" w14:textId="31B669D8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7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4A3E746" w14:textId="77777777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C2BB8" w14:textId="014D35B9" w:rsidR="00F340AC" w:rsidRPr="00E940C7" w:rsidRDefault="00F340AC" w:rsidP="00F340A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5E9AA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204F6" w14:textId="467FFB2C" w:rsidR="00F340AC" w:rsidRPr="00CE5BF5" w:rsidRDefault="00F340AC" w:rsidP="00F340AC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CE5BF5">
              <w:rPr>
                <w:rFonts w:ascii="Arial" w:hAnsi="Arial" w:cs="Arial"/>
                <w:sz w:val="12"/>
                <w:szCs w:val="14"/>
              </w:rPr>
              <w:t>699.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521E9" w14:textId="6CD04249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7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F1F7" w14:textId="1186A028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5031" w14:textId="12E3F35F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623B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6A25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D8D1" w14:textId="5BCBAE50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BFCA" w14:textId="77777777" w:rsidR="00F340AC" w:rsidRPr="00CE5BF5" w:rsidRDefault="00F340AC" w:rsidP="00F340AC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22</w:t>
            </w:r>
          </w:p>
        </w:tc>
      </w:tr>
      <w:tr w:rsidR="00181562" w:rsidRPr="00CE5BF5" w14:paraId="1C48754C" w14:textId="77777777" w:rsidTr="00BA1479">
        <w:trPr>
          <w:trHeight w:val="300"/>
        </w:trPr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4B68BF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ort Sherman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</w:tcPr>
          <w:p w14:paraId="64FE2427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Panama 1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</w:tcPr>
          <w:p w14:paraId="04BDD1ED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Crane</w:t>
            </w: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2B17D7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Primary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3E430F" w14:textId="396CFA23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698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089F79E2" w14:textId="77777777" w:rsidR="00181562" w:rsidRPr="00CE5BF5" w:rsidRDefault="00181562" w:rsidP="00181562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1.2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13939D" w14:textId="0A12AFC9" w:rsidR="00181562" w:rsidRPr="00E940C7" w:rsidRDefault="00181562" w:rsidP="0018156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12D6F0" w14:textId="09EE60A1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</w:t>
            </w:r>
            <w:r w:rsidR="003657B1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CC740E" w14:textId="473FCC3E" w:rsidR="00181562" w:rsidRPr="004556F4" w:rsidRDefault="00181562" w:rsidP="00181562">
            <w:pPr>
              <w:rPr>
                <w:rFonts w:ascii="Arial" w:hAnsi="Arial" w:cs="Arial"/>
                <w:sz w:val="12"/>
                <w:szCs w:val="14"/>
              </w:rPr>
            </w:pPr>
            <w:r w:rsidRPr="004556F4">
              <w:rPr>
                <w:rFonts w:ascii="Arial" w:hAnsi="Arial" w:cs="Arial"/>
                <w:sz w:val="12"/>
                <w:szCs w:val="14"/>
              </w:rPr>
              <w:t>2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4556F4">
              <w:rPr>
                <w:rFonts w:ascii="Arial" w:hAnsi="Arial" w:cs="Arial"/>
                <w:sz w:val="12"/>
                <w:szCs w:val="14"/>
              </w:rPr>
              <w:t>237.41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8CFFC6" w14:textId="6C994578" w:rsidR="00181562" w:rsidRPr="004556F4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4556F4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4556F4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34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3D1BBC" w14:textId="18FDBEB8" w:rsidR="00181562" w:rsidRPr="00181562" w:rsidRDefault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A1479">
              <w:rPr>
                <w:rFonts w:ascii="Arial" w:hAnsi="Arial" w:cs="Arial"/>
                <w:color w:val="000000"/>
                <w:sz w:val="12"/>
                <w:szCs w:val="12"/>
              </w:rPr>
              <w:t>168</w:t>
            </w:r>
            <w:r w:rsidR="0035301A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5DC135" w14:textId="76640CF8" w:rsidR="00181562" w:rsidRPr="00181562" w:rsidRDefault="000D519A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577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C9D3C9" w14:textId="11DF4195" w:rsidR="00181562" w:rsidRPr="00CE5BF5" w:rsidRDefault="00C54E57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93</w:t>
            </w:r>
            <w:r w:rsidR="00181562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15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CEB570" w14:textId="2FE125D8" w:rsidR="00181562" w:rsidRPr="00CE5BF5" w:rsidRDefault="00BA1479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136759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709D1F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  <w:tr w:rsidR="00181562" w:rsidRPr="00CE5BF5" w14:paraId="2AC572E6" w14:textId="77777777" w:rsidTr="00BA1479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89F94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Fort Sherman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EC8BC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Panama 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79137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Crane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AB84E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Tropical Lowland Primary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D738E" w14:textId="31C03740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</w:t>
            </w:r>
            <w:r w:rsidR="003A4018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1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70C05" w14:textId="77777777" w:rsidR="00181562" w:rsidRPr="00CE5BF5" w:rsidRDefault="00181562" w:rsidP="00181562">
            <w:pPr>
              <w:rPr>
                <w:rFonts w:ascii="Arial" w:hAnsi="Arial" w:cs="Arial"/>
                <w:sz w:val="12"/>
                <w:szCs w:val="14"/>
              </w:rPr>
            </w:pPr>
            <w:r w:rsidRPr="00CE5BF5">
              <w:rPr>
                <w:rFonts w:ascii="Arial" w:hAnsi="Arial" w:cs="Arial"/>
                <w:sz w:val="12"/>
                <w:szCs w:val="14"/>
              </w:rPr>
              <w:t>1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4D1FE" w14:textId="2BA5901F" w:rsidR="00181562" w:rsidRPr="00E940C7" w:rsidRDefault="00181562" w:rsidP="0018156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57B6C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8BD42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0191D2" w14:textId="779EBF12" w:rsidR="00181562" w:rsidRPr="004556F4" w:rsidRDefault="00181562" w:rsidP="00181562">
            <w:pPr>
              <w:rPr>
                <w:rFonts w:ascii="Arial" w:hAnsi="Arial" w:cs="Arial"/>
                <w:sz w:val="12"/>
                <w:szCs w:val="14"/>
              </w:rPr>
            </w:pPr>
            <w:r w:rsidRPr="004556F4">
              <w:rPr>
                <w:rFonts w:ascii="Arial" w:hAnsi="Arial" w:cs="Arial"/>
                <w:sz w:val="12"/>
                <w:szCs w:val="14"/>
              </w:rPr>
              <w:t>1</w:t>
            </w:r>
            <w:r w:rsidR="003A4018">
              <w:rPr>
                <w:rFonts w:ascii="Arial" w:hAnsi="Arial" w:cs="Arial"/>
                <w:sz w:val="12"/>
                <w:szCs w:val="14"/>
              </w:rPr>
              <w:t>,</w:t>
            </w:r>
            <w:r w:rsidRPr="004556F4">
              <w:rPr>
                <w:rFonts w:ascii="Arial" w:hAnsi="Arial" w:cs="Arial"/>
                <w:sz w:val="12"/>
                <w:szCs w:val="14"/>
              </w:rPr>
              <w:t>808.3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42770" w14:textId="77777777" w:rsidR="00181562" w:rsidRPr="004556F4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4556F4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27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9E128" w14:textId="45F3DF0C" w:rsidR="00181562" w:rsidRPr="00181562" w:rsidRDefault="000D519A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2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2FA3D5" w14:textId="34F3D7FA" w:rsidR="00181562" w:rsidRPr="00181562" w:rsidRDefault="000D519A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69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CF63A" w14:textId="426881B9" w:rsidR="00181562" w:rsidRPr="00CE5BF5" w:rsidRDefault="00C54E57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45</w:t>
            </w:r>
            <w:r w:rsidR="00181562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97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ECC5D" w14:textId="6B75A5C9" w:rsidR="00181562" w:rsidRPr="00CE5BF5" w:rsidRDefault="00BA1479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A2D597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8D879" w14:textId="77777777" w:rsidR="00181562" w:rsidRPr="00CE5BF5" w:rsidRDefault="00181562" w:rsidP="00181562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4"/>
              </w:rPr>
            </w:pPr>
            <w:r w:rsidRPr="00CE5BF5">
              <w:rPr>
                <w:rFonts w:ascii="Arial" w:eastAsia="Times New Roman" w:hAnsi="Arial" w:cs="Arial"/>
                <w:color w:val="000000"/>
                <w:sz w:val="12"/>
                <w:szCs w:val="14"/>
              </w:rPr>
              <w:t>NA</w:t>
            </w:r>
          </w:p>
        </w:tc>
      </w:tr>
    </w:tbl>
    <w:p w14:paraId="73D5AC55" w14:textId="77777777" w:rsidR="00FA4396" w:rsidRPr="00FA4396" w:rsidRDefault="00FA4396" w:rsidP="00FA4396">
      <w:pPr>
        <w:rPr>
          <w:rFonts w:ascii="Arial" w:hAnsi="Arial" w:cs="Arial"/>
          <w:sz w:val="12"/>
          <w:szCs w:val="12"/>
          <w:lang w:val="cs-CZ"/>
        </w:rPr>
      </w:pPr>
    </w:p>
    <w:sectPr w:rsidR="00FA4396" w:rsidRPr="00FA4396" w:rsidSect="00FA4396">
      <w:pgSz w:w="16839" w:h="11907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3475F1" w14:textId="77777777" w:rsidR="00812988" w:rsidRDefault="00812988" w:rsidP="00FA4396">
      <w:pPr>
        <w:spacing w:after="0"/>
      </w:pPr>
      <w:r>
        <w:separator/>
      </w:r>
    </w:p>
  </w:endnote>
  <w:endnote w:type="continuationSeparator" w:id="0">
    <w:p w14:paraId="1EC9A75A" w14:textId="77777777" w:rsidR="00812988" w:rsidRDefault="00812988" w:rsidP="00FA43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E1DCCA" w14:textId="77777777" w:rsidR="00812988" w:rsidRDefault="00812988" w:rsidP="00FA4396">
      <w:pPr>
        <w:spacing w:after="0"/>
      </w:pPr>
      <w:r>
        <w:separator/>
      </w:r>
    </w:p>
  </w:footnote>
  <w:footnote w:type="continuationSeparator" w:id="0">
    <w:p w14:paraId="4A5B7215" w14:textId="77777777" w:rsidR="00812988" w:rsidRDefault="00812988" w:rsidP="00FA439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396"/>
    <w:rsid w:val="000505E2"/>
    <w:rsid w:val="00062C7E"/>
    <w:rsid w:val="00080E7E"/>
    <w:rsid w:val="00091553"/>
    <w:rsid w:val="000B1AA6"/>
    <w:rsid w:val="000C2164"/>
    <w:rsid w:val="000D519A"/>
    <w:rsid w:val="000F73E7"/>
    <w:rsid w:val="00105854"/>
    <w:rsid w:val="001334E0"/>
    <w:rsid w:val="00152868"/>
    <w:rsid w:val="00160502"/>
    <w:rsid w:val="00165239"/>
    <w:rsid w:val="00180CAC"/>
    <w:rsid w:val="00181562"/>
    <w:rsid w:val="00193973"/>
    <w:rsid w:val="00193B17"/>
    <w:rsid w:val="001C7A02"/>
    <w:rsid w:val="001D2E65"/>
    <w:rsid w:val="001E73A4"/>
    <w:rsid w:val="001F0F48"/>
    <w:rsid w:val="00200EE0"/>
    <w:rsid w:val="002049FA"/>
    <w:rsid w:val="00210F31"/>
    <w:rsid w:val="002126F0"/>
    <w:rsid w:val="00245B7E"/>
    <w:rsid w:val="00263796"/>
    <w:rsid w:val="0027321B"/>
    <w:rsid w:val="00296C2B"/>
    <w:rsid w:val="002B7FB0"/>
    <w:rsid w:val="002C63D0"/>
    <w:rsid w:val="002E71AB"/>
    <w:rsid w:val="002F24C7"/>
    <w:rsid w:val="002F6704"/>
    <w:rsid w:val="002F751D"/>
    <w:rsid w:val="00316687"/>
    <w:rsid w:val="0035301A"/>
    <w:rsid w:val="0035323A"/>
    <w:rsid w:val="0035674D"/>
    <w:rsid w:val="003657B1"/>
    <w:rsid w:val="00367B59"/>
    <w:rsid w:val="00370A68"/>
    <w:rsid w:val="003A4018"/>
    <w:rsid w:val="003D6B7B"/>
    <w:rsid w:val="0041305E"/>
    <w:rsid w:val="004410AE"/>
    <w:rsid w:val="004556F4"/>
    <w:rsid w:val="004A7CE9"/>
    <w:rsid w:val="004B0D81"/>
    <w:rsid w:val="004C24EB"/>
    <w:rsid w:val="004D07F8"/>
    <w:rsid w:val="004D659E"/>
    <w:rsid w:val="0053791F"/>
    <w:rsid w:val="00551F09"/>
    <w:rsid w:val="00566D68"/>
    <w:rsid w:val="005C02FD"/>
    <w:rsid w:val="005C3067"/>
    <w:rsid w:val="005E0437"/>
    <w:rsid w:val="005E42B0"/>
    <w:rsid w:val="005F533F"/>
    <w:rsid w:val="00603A5B"/>
    <w:rsid w:val="006534BA"/>
    <w:rsid w:val="00653FD3"/>
    <w:rsid w:val="00675AF7"/>
    <w:rsid w:val="006E2F09"/>
    <w:rsid w:val="006E6822"/>
    <w:rsid w:val="007074B7"/>
    <w:rsid w:val="00724BCD"/>
    <w:rsid w:val="00761742"/>
    <w:rsid w:val="00772428"/>
    <w:rsid w:val="007B31C4"/>
    <w:rsid w:val="007E0A5E"/>
    <w:rsid w:val="007E6AA1"/>
    <w:rsid w:val="008068AD"/>
    <w:rsid w:val="00812988"/>
    <w:rsid w:val="00850F56"/>
    <w:rsid w:val="00860FA3"/>
    <w:rsid w:val="00861FF9"/>
    <w:rsid w:val="00870918"/>
    <w:rsid w:val="00893CF5"/>
    <w:rsid w:val="00896872"/>
    <w:rsid w:val="008A0F07"/>
    <w:rsid w:val="008B0E4C"/>
    <w:rsid w:val="008B1E68"/>
    <w:rsid w:val="009268D5"/>
    <w:rsid w:val="009421E5"/>
    <w:rsid w:val="009718AF"/>
    <w:rsid w:val="009736DE"/>
    <w:rsid w:val="009B4ED0"/>
    <w:rsid w:val="009F2557"/>
    <w:rsid w:val="00A37342"/>
    <w:rsid w:val="00A76C4A"/>
    <w:rsid w:val="00A97D1E"/>
    <w:rsid w:val="00AB4C6D"/>
    <w:rsid w:val="00AB632D"/>
    <w:rsid w:val="00AE0C3A"/>
    <w:rsid w:val="00B074C9"/>
    <w:rsid w:val="00B20C65"/>
    <w:rsid w:val="00B64F84"/>
    <w:rsid w:val="00B71B06"/>
    <w:rsid w:val="00B8732C"/>
    <w:rsid w:val="00BA1479"/>
    <w:rsid w:val="00BE57DD"/>
    <w:rsid w:val="00C142BC"/>
    <w:rsid w:val="00C144E0"/>
    <w:rsid w:val="00C32F98"/>
    <w:rsid w:val="00C378F3"/>
    <w:rsid w:val="00C54E57"/>
    <w:rsid w:val="00C64695"/>
    <w:rsid w:val="00C8299D"/>
    <w:rsid w:val="00CD3FA1"/>
    <w:rsid w:val="00CE4C9A"/>
    <w:rsid w:val="00CE5BF5"/>
    <w:rsid w:val="00CF19BC"/>
    <w:rsid w:val="00CF5E3F"/>
    <w:rsid w:val="00D30794"/>
    <w:rsid w:val="00D31EFB"/>
    <w:rsid w:val="00D7794B"/>
    <w:rsid w:val="00D94EC0"/>
    <w:rsid w:val="00DF2D4F"/>
    <w:rsid w:val="00E36876"/>
    <w:rsid w:val="00E52796"/>
    <w:rsid w:val="00E5310E"/>
    <w:rsid w:val="00E67F95"/>
    <w:rsid w:val="00E940C7"/>
    <w:rsid w:val="00ED4281"/>
    <w:rsid w:val="00ED6F8B"/>
    <w:rsid w:val="00EE5D95"/>
    <w:rsid w:val="00EF324A"/>
    <w:rsid w:val="00F340AC"/>
    <w:rsid w:val="00F55ADC"/>
    <w:rsid w:val="00F667D8"/>
    <w:rsid w:val="00F80B73"/>
    <w:rsid w:val="00F83B2E"/>
    <w:rsid w:val="00F855FA"/>
    <w:rsid w:val="00FA2C67"/>
    <w:rsid w:val="00FA4396"/>
    <w:rsid w:val="00FE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63953"/>
  <w15:chartTrackingRefBased/>
  <w15:docId w15:val="{F133FB9A-A842-497E-A41D-4B0B829F3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6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4396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A4396"/>
  </w:style>
  <w:style w:type="paragraph" w:styleId="Footer">
    <w:name w:val="footer"/>
    <w:basedOn w:val="Normal"/>
    <w:link w:val="FooterChar"/>
    <w:uiPriority w:val="99"/>
    <w:unhideWhenUsed/>
    <w:rsid w:val="00FA4396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A4396"/>
  </w:style>
  <w:style w:type="character" w:styleId="CommentReference">
    <w:name w:val="annotation reference"/>
    <w:basedOn w:val="DefaultParagraphFont"/>
    <w:uiPriority w:val="99"/>
    <w:semiHidden/>
    <w:unhideWhenUsed/>
    <w:rsid w:val="00441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0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0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0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0A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0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39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64</Words>
  <Characters>663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f</dc:creator>
  <cp:keywords/>
  <dc:description/>
  <cp:lastModifiedBy>Volf</cp:lastModifiedBy>
  <cp:revision>3</cp:revision>
  <dcterms:created xsi:type="dcterms:W3CDTF">2019-03-13T08:30:00Z</dcterms:created>
  <dcterms:modified xsi:type="dcterms:W3CDTF">2019-08-25T07:31:00Z</dcterms:modified>
</cp:coreProperties>
</file>